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able S1 Categories of bacterial compositions at different levels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693"/>
        <w:gridCol w:w="2410"/>
        <w:gridCol w:w="2693"/>
        <w:gridCol w:w="1985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hyla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e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der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amilie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dobacteria (32); Blastocatellia (3); Holophagae (7); Solibacteres (22); Subgroup_13 (10); Subgroup_15 (1); Subgroup_17 (2); Subgroup_2 (20); Subgroup_5 (2); Subgroup_6 (18);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dobacteriales (32); Blastocatellales (3); Holophagales (3); Solibacterales (22); Subgroup_7 (4); unidentified (5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dobacteriaceae_Subgroup_1 (32); Blastocatellaceae_Subgroup_4 (3); Holophagaceae (3); Solibacteraceae_Subgroup_3 (22); unidentified (5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11-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cidobacte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ryo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ndidatus_Kori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anulic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oloph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UC26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icinami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7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1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dimicrobiia (40); Actinobacteria (54); TakashiAC-B11 (2); Thermoleophilia (2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dimicrobiales (40); Catenulisporales (3); Corynebacteriales (5); Frankiales (19); Gaiellales (11); Kineosporiales (1); Micrococcales (3); Micromonosporales (5); Propionibacteriales (2); Pseudonocardiales (8); Solirubrobacterales (10); Streptomycetales (2); Streptosporangiales (6); unidentified (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319-6M6 (1); Acidimicrobiales_Incertae_Sed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); Acidothermaceae (17); Catenulisporaceae (1); Conexibacteraceae (1); Elev-16S-1332 (1); Frankiaceae (2); Gaiellaceae (1); Iamiaceae (1); Intrasporangiaceae (1); Kineosporiaceae (1); Micrococcaceae (2); Micromonosporaceae (5); Mycobacteriaceae (3); Nocardiaceae (2); Nocardioidaceae (2); Pseudonocardiaceae (8); Streptomycetaceae (2); Thermomonosporaceae (4); YNPFFP1 (2); unidentified (4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iditerrimona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idotherm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5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tinoallomur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tinobacterium_YJF2-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tinomadu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tinospic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mycolatops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ndidatus_Microthri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tenulispo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onexibacte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rossiell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ranki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Gaiell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Iami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Jatrophihabitan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Kribbell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Longispo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Luedemannell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crobispo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cobacte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cardioi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eudonocard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inomona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maragdicoc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reptomyc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tinobacterium_YJF2-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hermomonosporaceae_bacterium_YE4-D4-16-CH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matimonade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briimonadia (1); Chthonomonadetes (1); Fimbriimonadia (2); unidentified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briimonadales (1); Chthonomonadales (1); Fimbriimonadales (2); unidentified (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briimonadaceae (1); Fimbriimonadaceae (2); unidentified (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phagia (6); Flavobacteriia (1); Sphingobacteriia (2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phagales (6); Flavobacteriales (1); Sphingobacteriales (2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tinophagaceae (12); CWT_CU03-E12 (4); Cytophagaceae (6); env.OPS_17 (3); Flavobacteriaceae (1); NS11-12_marine_group (1); Sphingobacteriaceae (5); unidentified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ytoph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inghui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lavisoli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lavobacte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ucilagini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5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ab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orocytoph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ytophaga_aurantia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inghuibacter_silviterr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lamydi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amydiae (3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amydiales (3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amydiaceae (1); cvE6 (2); Parachlamydiaceae (12); Simkaniaceae (1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ndidatus_Protochlamyd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eochlamyd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hlamydiae_bacterium_Ga00741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lorob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bia (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biales (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B56 (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erolineae (13); Elev-1554 (4); JG30-KF-CM66 (16); JG37-AG-4 (21); KD4-96 (1); Ktedonobacteria (198); S085 (2); SBR2076 (3); Thermomicrobia (7); TK10 (1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erolineales (13); B10-SB3A (3); B12-WMSP1 (15); bacterium_Ellin6543 (4); C0119 (2); JG30-KF-AS9 (50); JG30-KF-CM45 (7); Ktedonobacterales (102); Thermogemmatisporales (18); unidentified (5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1-2 (18); 1921-2 (4); 1959-1 (3); Anaerolineaceae (13); BacC-u-018 (3); bacterium_Ellin6537 (6); FCPS473 (11); G12-WMSP1 (4); HSB_OF53-F07 (30); Ktedonobacteraceae (6); Thermosporotrichaceae (12); unidentified (12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cterium_Ellin65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tedono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Thermosporothrix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unidentifi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cterium_Ellin65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2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plast (3); Melainabacteria (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omus_tectorum (1); Obscuribacterales (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omus_tectorum (1); unidentified (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romus_tector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unidentifi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Bromus_tector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unidentifi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lusimicrob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usimicrobia (1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PU453 (1); Lineage_IIa (7); Lineage_IIb (1); Lineage_IIc (2); Lineage_IV (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1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unidentifi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unidentifi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uryarchaeo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rmoplasmata (1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rmoplasmatales (1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restrial_Miscellaneous_GpTMEG (9); Marine_Group_II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PU4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illi (14); Clostridia (16); Erysipelotrichia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illales (14); Clostridiales (4); Erysipelotrichales (1); Halanaerobiales (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icyclobacillaceae (9); Bacillaceae (6); Clostridiaceae_1 (2); Erysipelotrichaceae (1); ODP1230B8.23 (9); Paenibacillaceae (2); Peptostreptococcaceae (1); Ruminococcaceae (1); Sporolactobacillaceae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licyclobacil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lostridium_sensu_stricto_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ohn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enibacil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ullulanibacil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ombouts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uminiclostridium_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umebacil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cillus_aryabhatta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cillus_circula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cillus_drenten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cillus_sp._BA3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coplasmatace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_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cterium_RC_NB112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reptomyces_sp._KP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L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mmatimonade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mmatimonadetes (36); S0134_terrestrial_group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mmatimonadales(36); unidentified (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mmatimonadaceae (36); unidentified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mmatimona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8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2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tescibacte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itrospir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trospira (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trospirales (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trospiraceae (3); 0319-6A21 (1); unidentified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trospi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rcubacte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didatus_Azambacteria (3); unidentified (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cubacteria_group_bacterium_GW2011_GWA1_60_11 (2); unidentified (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cubacteria_group_bacterium_GW2011_GWA1_60_11 (2); unidentified (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rcubacteria_group_bacterium_GW2011_GWA1_60_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rcubacteria_group_bacterium_GW2011_GWA1_60_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7-11 (2); OM190 (1); Phycisphaerae (6); Pla4_lineage (2); Planctomycetacia (6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cisphaerales (2); Planctomycetales (69); Tepidisphaerales (4); unidentified (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cisphaeraceae (2); Planctomycetaceae (69); Tepidisphaeraceae (4); unidentified (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Isosphae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hycisphae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ingulisphae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0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unidentifi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lanctomycetia_bacterium_WSF3-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unidentifi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proteobacteria (116); Betaproteobacteria (29); Deltaproteobacteria (58); Gammaproteobacteria (7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llovibrionales (1); Burkholderiales (16); Caulobacterales (10); Desulfurellales (14); Enterobacteriales (1); HTA4 (3); Legionellales (29); Myxococcales (39); Neisseriales (2); Nitrosomonadales (6); Oligoflexales (3); Pseudomonadales (3); Rhizobiales (36); Rhodocyclales (1); Rhodospirillales (56); Rickettsiales (8); SAR324_cladeMarine_group_B (1); SC-I-84 (3); Sphingomonadales (5); X35 (1); Xanthomonadales (2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319-6G20 (3); 27F-1492R (1); Acetobacteraceae (14); Alcaligenaceae (1); alphaI_cluster (1); Archangiaceae (3); Aurantimonadaceae (1); Bdellovibrionaceae (1); Beijerinckiaceae (2); BIrii41 (2); Blfdi19 (3); Bradyrhizobiaceae (3); Burkholderiaceae (7); Candidatus_Nitrosoarchaeum_limnia_SFB1 (1); Caulobacteraceae (8); Comamonadaceae (6); Coxiellaceae (26); DA111 (29); Desulfurellaceae (14); Enterobacteriaceae (1); Haliangiaceae (8); Holosporaceae (3); Hyphomicrobiaceae (4); Hyphomonadaceae (2); I-10 (1); JG37-AG-20 (1); KD3-10 (1); KF-JG30-B3 (1); Legionellaceae (3); LWSR-14 (1); Methylobacteriaceae (1); Mitochondria (2); mle1-27 (1); Moraxellaceae (3); Neisseriaceae (2); Nevskiaceae (2); Nitrosomonadaceae (6); Oxalobacteraceae (2); P3OB-42 (1); Phaselicystidaceae (3); Polyangiaceae (9); Rhizobiaceae (2); Rhizobiales_Incertae_Sedis (10); Rhodobiaceae (1); Rhodocyclaceae (1); Rhodospirillaceae (6); Rhodospirillales_Incertae_Sedis (2); Roseiarcaceae (2); Sandaracinaceae (4); SM2D12 (2); Solimonadaceae (1); Sphingomonadaceae (4); Xanthobacteraceae (6); Xanthomonadaceae (8); Xanthomonadales_Incertae_Sedis (12); unidentified (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idibacte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0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idicald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idiphili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cidisom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cidisphae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naeromyxo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quabacte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quic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4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sticcacaul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ureimona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uld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dellovibr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lastochlor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se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urkholderia-Paraburkholder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5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ndidatus_Nitrosoarchaeum_limnia_SFB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oxi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upriavid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y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4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aliang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8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yphomicrob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quilin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bry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egion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arine_metagenom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sorhizob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thylobacte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thylovirgu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zugakii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evsk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trosospi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rd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edomicrob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erlucidiba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haeospirill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haselicyst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henylobacte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hreato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olycyclovora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eudolabry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alston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aoult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hizob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hizomicrob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hodano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hodomicrob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hodovast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oseiar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udae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andaracin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orang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hingomona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hingopyx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ongospora_subterrane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enotrophomona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liginosibacte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ariovor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oges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oodshole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ndidatus_Nitrosoarchaeum_limnia_SF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renobacter_lute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arine_metagenom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hizobium_et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ongospora_subterrane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enotrophomona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hizophi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2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ccharibacte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aumarchaeo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HMa11_terrestrial_group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M6_Dependenti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 (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)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B35_soil_group (20); Opitutae (3); S-BQ2-57_soil_group (1); Spartobacteria (12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thoniobacterales (12); Opitutales (3); unidentified (18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thoniobacteraceae (2); DA101_soil_group (7); Opitutaceae (3); Xiphinematobacteraceae (3); unidentified (18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ndidatus_Xiphinemato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hthoniobac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pitu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);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nidentifi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umber in bracket showed the O</w:t>
      </w:r>
      <w:r>
        <w:rPr>
          <w:rFonts w:cs="Times New Roman" w:ascii="Times New Roman" w:hAnsi="Times New Roman"/>
        </w:rPr>
        <w:t>TU</w:t>
      </w:r>
      <w:r>
        <w:rPr>
          <w:rFonts w:cs="Times New Roman" w:ascii="Times New Roman" w:hAnsi="Times New Roman"/>
        </w:rPr>
        <w:t xml:space="preserve">s number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1:42:00Z</dcterms:created>
  <dc:creator>HD</dc:creator>
  <dc:description/>
  <cp:keywords/>
  <dc:language>en-US</dc:language>
  <cp:lastModifiedBy>tianwang208</cp:lastModifiedBy>
  <dcterms:modified xsi:type="dcterms:W3CDTF">2019-05-16T14:44:00Z</dcterms:modified>
  <cp:revision>20</cp:revision>
  <dc:subject/>
  <dc:title/>
</cp:coreProperties>
</file>